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1556" w:rsidRPr="00FD4400" w:rsidRDefault="00F61556" w:rsidP="00F61556">
      <w:pPr>
        <w:jc w:val="center"/>
        <w:rPr>
          <w:b/>
        </w:rPr>
      </w:pPr>
      <w:r w:rsidRPr="00FD4400">
        <w:rPr>
          <w:b/>
        </w:rPr>
        <w:t>Supplementary Materials: Sleep and cognitive ageing in the 8</w:t>
      </w:r>
      <w:r w:rsidRPr="00FD4400">
        <w:rPr>
          <w:b/>
          <w:vertAlign w:val="superscript"/>
        </w:rPr>
        <w:t>th</w:t>
      </w:r>
      <w:r w:rsidRPr="00FD4400">
        <w:rPr>
          <w:b/>
        </w:rPr>
        <w:t xml:space="preserve"> decade of life.</w:t>
      </w:r>
    </w:p>
    <w:p w:rsidR="00F61556" w:rsidRPr="00FD4400" w:rsidRDefault="00F61556" w:rsidP="00F61556">
      <w:pPr>
        <w:rPr>
          <w:b/>
        </w:rPr>
      </w:pPr>
    </w:p>
    <w:p w:rsidR="00F61556" w:rsidRPr="00FD4400" w:rsidRDefault="00F61556" w:rsidP="00F61556">
      <w:pPr>
        <w:spacing w:line="360" w:lineRule="auto"/>
        <w:jc w:val="center"/>
      </w:pPr>
      <w:r w:rsidRPr="00FD4400">
        <w:t xml:space="preserve">Simon R. Cox, Stuart J. Ritchie, Michael </w:t>
      </w:r>
      <w:proofErr w:type="spellStart"/>
      <w:r w:rsidRPr="00FD4400">
        <w:t>Allerhand</w:t>
      </w:r>
      <w:proofErr w:type="spellEnd"/>
      <w:r w:rsidRPr="00FD4400">
        <w:t xml:space="preserve">, Saskia P. Hagenaars, Ratko Radakovic, David P. Breen, Gail Davies, Renata L. </w:t>
      </w:r>
      <w:proofErr w:type="spellStart"/>
      <w:r w:rsidRPr="00FD4400">
        <w:t>Riha</w:t>
      </w:r>
      <w:proofErr w:type="spellEnd"/>
      <w:r w:rsidRPr="00FD4400">
        <w:t>, Sarah E. Harris, John M. Starr, Ian J. Deary.</w:t>
      </w:r>
    </w:p>
    <w:p w:rsidR="00F61556" w:rsidRPr="00FD4400" w:rsidRDefault="00F61556" w:rsidP="00F61556">
      <w:pPr>
        <w:spacing w:line="360" w:lineRule="auto"/>
        <w:jc w:val="center"/>
      </w:pPr>
    </w:p>
    <w:p w:rsidR="00F61556" w:rsidRPr="00FD4400" w:rsidRDefault="00F61556" w:rsidP="00F61556">
      <w:pPr>
        <w:spacing w:line="360" w:lineRule="auto"/>
        <w:jc w:val="center"/>
      </w:pPr>
    </w:p>
    <w:p w:rsidR="00F61556" w:rsidRPr="00FD4400" w:rsidRDefault="00F61556" w:rsidP="00F61556">
      <w:pPr>
        <w:rPr>
          <w:i/>
        </w:rPr>
      </w:pPr>
      <w:r w:rsidRPr="00FD4400">
        <w:rPr>
          <w:i/>
        </w:rPr>
        <w:t xml:space="preserve">Table </w:t>
      </w:r>
      <w:r w:rsidR="00525301">
        <w:rPr>
          <w:i/>
        </w:rPr>
        <w:t>S</w:t>
      </w:r>
      <w:r w:rsidRPr="00FD4400">
        <w:rPr>
          <w:i/>
        </w:rPr>
        <w:t>1.</w:t>
      </w:r>
      <w:r w:rsidRPr="00FD4400">
        <w:t xml:space="preserve"> Participant characteristics</w:t>
      </w:r>
    </w:p>
    <w:tbl>
      <w:tblPr>
        <w:tblStyle w:val="TableGrid"/>
        <w:tblW w:w="9923" w:type="dxa"/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417"/>
        <w:gridCol w:w="851"/>
        <w:gridCol w:w="1559"/>
        <w:gridCol w:w="709"/>
        <w:gridCol w:w="1417"/>
        <w:gridCol w:w="709"/>
      </w:tblGrid>
      <w:tr w:rsidR="00FD4400" w:rsidRPr="00FD4400" w:rsidTr="00F61556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F61556"/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F61556"/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Wave 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Wave 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Wave 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</w:p>
        </w:tc>
      </w:tr>
      <w:tr w:rsidR="00FD4400" w:rsidRPr="00FD4400" w:rsidTr="00F61556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/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r w:rsidRPr="00FD4400">
              <w:t>Uni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N</w:t>
            </w:r>
          </w:p>
        </w:tc>
      </w:tr>
      <w:tr w:rsidR="00FD4400" w:rsidRPr="00FD4400" w:rsidTr="00F61556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F61556">
            <w:r w:rsidRPr="00FD4400">
              <w:t xml:space="preserve">Age 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F61556">
            <w:proofErr w:type="spellStart"/>
            <w:r w:rsidRPr="00FD4400">
              <w:t>Yrs</w:t>
            </w:r>
            <w:proofErr w:type="spellEnd"/>
            <w:r w:rsidRPr="00FD4400">
              <w:t>, M (SD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69.52 (0.83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1,06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72.49 (0.71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84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76.23 (0.67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675</w:t>
            </w:r>
          </w:p>
        </w:tc>
      </w:tr>
      <w:tr w:rsidR="00FD4400" w:rsidRPr="00FD4400" w:rsidTr="00F6155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r w:rsidRPr="00FD4400">
              <w:t>S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r w:rsidRPr="00FD4400">
              <w:t>M: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523:5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1,0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428:4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8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343:3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675</w:t>
            </w:r>
          </w:p>
        </w:tc>
      </w:tr>
      <w:tr w:rsidR="00FD4400" w:rsidRPr="00FD4400" w:rsidTr="00F6155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r w:rsidRPr="00FD4400">
              <w:t>MM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r w:rsidRPr="00FD4400">
              <w:t>M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28.89 (1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1,0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28.83 (1.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8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28.83 (1.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675</w:t>
            </w:r>
          </w:p>
        </w:tc>
      </w:tr>
      <w:tr w:rsidR="00FD4400" w:rsidRPr="00FD4400" w:rsidTr="00F6155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r w:rsidRPr="00FD4400">
              <w:t>HAD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r w:rsidRPr="00FD4400">
              <w:t>M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7.67 (4.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1,0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7.05 (4.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8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7.47 (4.4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674</w:t>
            </w:r>
          </w:p>
        </w:tc>
      </w:tr>
      <w:tr w:rsidR="00FD4400" w:rsidRPr="00FD4400" w:rsidTr="00F6155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r w:rsidRPr="00FD4400">
              <w:t>BM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r w:rsidRPr="00FD4400">
              <w:t>M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27.76 (4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1,0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27.90 (4.4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8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27.73 (4.5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672</w:t>
            </w:r>
          </w:p>
        </w:tc>
      </w:tr>
      <w:tr w:rsidR="00FD4400" w:rsidRPr="00FD4400" w:rsidTr="00F6155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r w:rsidRPr="00FD4400">
              <w:t>Hyperten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r w:rsidRPr="00FD4400">
              <w:t>Y: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421:6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1,0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410:4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8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366: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675</w:t>
            </w:r>
          </w:p>
        </w:tc>
      </w:tr>
      <w:tr w:rsidR="00FD4400" w:rsidRPr="00FD4400" w:rsidTr="00F6155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r w:rsidRPr="00FD4400">
              <w:t>Diabet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r w:rsidRPr="00FD4400">
              <w:t>Y: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85:9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1,0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89:7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8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76:5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675</w:t>
            </w:r>
          </w:p>
        </w:tc>
      </w:tr>
      <w:tr w:rsidR="00FD4400" w:rsidRPr="00FD4400" w:rsidTr="00F6155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r w:rsidRPr="00FD4400">
              <w:t>CV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r w:rsidRPr="00FD4400">
              <w:t>Y: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255:8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1,0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238:6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8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222:4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674</w:t>
            </w:r>
          </w:p>
        </w:tc>
      </w:tr>
      <w:tr w:rsidR="00FD4400" w:rsidRPr="00FD4400" w:rsidTr="00F61556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r w:rsidRPr="00FD4400">
              <w:t>Arthrit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r w:rsidRPr="00FD4400">
              <w:t>Y: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466:5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1,0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386:4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8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313:3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</w:pPr>
            <w:r w:rsidRPr="00FD4400">
              <w:t>674</w:t>
            </w:r>
          </w:p>
        </w:tc>
      </w:tr>
    </w:tbl>
    <w:p w:rsidR="00F61556" w:rsidRPr="00FD4400" w:rsidRDefault="00F61556" w:rsidP="00F61556">
      <w:r w:rsidRPr="00FD4400">
        <w:rPr>
          <w:i/>
        </w:rPr>
        <w:t xml:space="preserve">Note. </w:t>
      </w:r>
      <w:r w:rsidRPr="00FD4400">
        <w:t>MMSE: mini mental state examination, HADS: hospital anxiety and depression scale, BMI: body mass index, CVD: cardiovascular history.</w:t>
      </w:r>
    </w:p>
    <w:p w:rsidR="00F61556" w:rsidRPr="00FD4400" w:rsidRDefault="00F61556" w:rsidP="00F61556"/>
    <w:p w:rsidR="00F61556" w:rsidRPr="00FD4400" w:rsidRDefault="00F61556" w:rsidP="00F61556"/>
    <w:p w:rsidR="00F61556" w:rsidRPr="00FD4400" w:rsidRDefault="00F61556" w:rsidP="00F61556"/>
    <w:p w:rsidR="00F61556" w:rsidRPr="00FD4400" w:rsidRDefault="00F61556" w:rsidP="00F61556">
      <w:r w:rsidRPr="00FD4400">
        <w:rPr>
          <w:i/>
        </w:rPr>
        <w:t xml:space="preserve">Table </w:t>
      </w:r>
      <w:r w:rsidR="00525301">
        <w:rPr>
          <w:i/>
        </w:rPr>
        <w:t>S</w:t>
      </w:r>
      <w:r w:rsidRPr="00FD4400">
        <w:rPr>
          <w:i/>
        </w:rPr>
        <w:t>2.</w:t>
      </w:r>
      <w:r w:rsidRPr="00FD4400">
        <w:t xml:space="preserve"> Structural equation model fit statistics for visuospatial ability. </w:t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1699"/>
        <w:gridCol w:w="1837"/>
        <w:gridCol w:w="708"/>
        <w:gridCol w:w="991"/>
        <w:gridCol w:w="1274"/>
        <w:gridCol w:w="849"/>
        <w:gridCol w:w="850"/>
        <w:gridCol w:w="864"/>
      </w:tblGrid>
      <w:tr w:rsidR="00FD4400" w:rsidRPr="00FD4400" w:rsidTr="00B72B40"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rPr>
                <w:b/>
                <w:sz w:val="22"/>
                <w:szCs w:val="22"/>
              </w:rPr>
            </w:pPr>
            <w:r w:rsidRPr="00FD4400">
              <w:rPr>
                <w:b/>
                <w:sz w:val="22"/>
                <w:szCs w:val="22"/>
              </w:rPr>
              <w:t>Model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b/>
                <w:sz w:val="22"/>
                <w:szCs w:val="22"/>
                <w:vertAlign w:val="superscript"/>
              </w:rPr>
            </w:pPr>
            <w:r w:rsidRPr="00FD4400">
              <w:rPr>
                <w:b/>
                <w:i/>
                <w:sz w:val="22"/>
                <w:szCs w:val="22"/>
              </w:rPr>
              <w:t xml:space="preserve">χ </w:t>
            </w:r>
            <w:r w:rsidRPr="00FD4400"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b/>
                <w:sz w:val="22"/>
                <w:szCs w:val="22"/>
              </w:rPr>
            </w:pPr>
            <w:proofErr w:type="spellStart"/>
            <w:r w:rsidRPr="00FD4400">
              <w:rPr>
                <w:b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b/>
                <w:i/>
                <w:sz w:val="22"/>
                <w:szCs w:val="22"/>
              </w:rPr>
            </w:pPr>
            <w:r w:rsidRPr="00FD4400">
              <w:rPr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b/>
                <w:sz w:val="22"/>
                <w:szCs w:val="22"/>
              </w:rPr>
            </w:pPr>
            <w:r w:rsidRPr="00FD4400">
              <w:rPr>
                <w:b/>
                <w:sz w:val="22"/>
                <w:szCs w:val="22"/>
              </w:rPr>
              <w:t>RMSEA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b/>
                <w:sz w:val="22"/>
                <w:szCs w:val="22"/>
              </w:rPr>
            </w:pPr>
            <w:r w:rsidRPr="00FD4400">
              <w:rPr>
                <w:b/>
                <w:sz w:val="22"/>
                <w:szCs w:val="22"/>
              </w:rPr>
              <w:t>CF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b/>
                <w:sz w:val="22"/>
                <w:szCs w:val="22"/>
              </w:rPr>
            </w:pPr>
            <w:r w:rsidRPr="00FD4400">
              <w:rPr>
                <w:b/>
                <w:sz w:val="22"/>
                <w:szCs w:val="22"/>
              </w:rPr>
              <w:t>TLI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b/>
                <w:sz w:val="22"/>
                <w:szCs w:val="22"/>
              </w:rPr>
            </w:pPr>
            <w:r w:rsidRPr="00FD4400">
              <w:rPr>
                <w:b/>
                <w:sz w:val="22"/>
                <w:szCs w:val="22"/>
              </w:rPr>
              <w:t>SRMR</w:t>
            </w:r>
          </w:p>
        </w:tc>
      </w:tr>
      <w:tr w:rsidR="00FD4400" w:rsidRPr="00FD4400" w:rsidTr="00B72B40">
        <w:tc>
          <w:tcPr>
            <w:tcW w:w="1699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Sleep Quality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:rsidR="00F61556" w:rsidRPr="00FD4400" w:rsidRDefault="002D03DD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58.5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49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2D03DD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1</w:t>
            </w:r>
            <w:r w:rsidR="002D03DD" w:rsidRPr="00FD4400">
              <w:rPr>
                <w:sz w:val="22"/>
                <w:szCs w:val="22"/>
              </w:rPr>
              <w:t>66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2D03DD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01</w:t>
            </w:r>
            <w:r w:rsidR="002D03DD" w:rsidRPr="00FD4400">
              <w:rPr>
                <w:sz w:val="22"/>
                <w:szCs w:val="22"/>
              </w:rPr>
              <w:t>4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99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996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015</w:t>
            </w:r>
          </w:p>
        </w:tc>
      </w:tr>
      <w:tr w:rsidR="00FD4400" w:rsidRPr="00FD4400" w:rsidTr="00B72B40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Bedtim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2D03DD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5</w:t>
            </w:r>
            <w:r w:rsidR="002D03DD" w:rsidRPr="00FD4400">
              <w:rPr>
                <w:sz w:val="22"/>
                <w:szCs w:val="22"/>
              </w:rPr>
              <w:t>9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4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2D03DD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1</w:t>
            </w:r>
            <w:r w:rsidR="002D03DD" w:rsidRPr="00FD4400">
              <w:rPr>
                <w:sz w:val="22"/>
                <w:szCs w:val="22"/>
              </w:rPr>
              <w:t>5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0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2D03DD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99</w:t>
            </w:r>
            <w:r w:rsidR="002D03DD" w:rsidRPr="00FD4400">
              <w:rPr>
                <w:sz w:val="22"/>
                <w:szCs w:val="22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9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016</w:t>
            </w:r>
          </w:p>
        </w:tc>
      </w:tr>
      <w:tr w:rsidR="00FD4400" w:rsidRPr="00FD4400" w:rsidTr="00B72B40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Latency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0A6BA2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5</w:t>
            </w:r>
            <w:r w:rsidR="000A6BA2" w:rsidRPr="00FD4400">
              <w:rPr>
                <w:sz w:val="22"/>
                <w:szCs w:val="22"/>
              </w:rPr>
              <w:t>3.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4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0A6BA2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3</w:t>
            </w:r>
            <w:r w:rsidR="000A6BA2" w:rsidRPr="00FD4400">
              <w:rPr>
                <w:sz w:val="22"/>
                <w:szCs w:val="22"/>
              </w:rPr>
              <w:t>0</w:t>
            </w:r>
            <w:r w:rsidRPr="00FD4400">
              <w:rPr>
                <w:sz w:val="22"/>
                <w:szCs w:val="22"/>
              </w:rPr>
              <w:t>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0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9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015</w:t>
            </w:r>
          </w:p>
        </w:tc>
      </w:tr>
      <w:tr w:rsidR="00FD4400" w:rsidRPr="00FD4400" w:rsidTr="00B72B40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Wake Tim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0A6BA2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54.</w:t>
            </w:r>
            <w:r w:rsidR="000A6BA2" w:rsidRPr="00FD4400">
              <w:rPr>
                <w:sz w:val="22"/>
                <w:szCs w:val="22"/>
              </w:rPr>
              <w:t>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4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0A6BA2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2</w:t>
            </w:r>
            <w:r w:rsidR="000A6BA2" w:rsidRPr="00FD4400">
              <w:rPr>
                <w:sz w:val="22"/>
                <w:szCs w:val="22"/>
              </w:rPr>
              <w:t>6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0A6BA2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01</w:t>
            </w:r>
            <w:r w:rsidR="000A6BA2" w:rsidRPr="00FD4400">
              <w:rPr>
                <w:sz w:val="22"/>
                <w:szCs w:val="22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9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015</w:t>
            </w:r>
          </w:p>
        </w:tc>
      </w:tr>
      <w:tr w:rsidR="00FD4400" w:rsidRPr="00FD4400" w:rsidTr="00B72B40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Length night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0A6BA2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6</w:t>
            </w:r>
            <w:r w:rsidR="000A6BA2" w:rsidRPr="00FD4400">
              <w:rPr>
                <w:sz w:val="22"/>
                <w:szCs w:val="22"/>
              </w:rPr>
              <w:t>2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4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0A6BA2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</w:t>
            </w:r>
            <w:r w:rsidR="000A6BA2" w:rsidRPr="00FD4400">
              <w:rPr>
                <w:sz w:val="22"/>
                <w:szCs w:val="22"/>
              </w:rPr>
              <w:t>09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0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9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9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016</w:t>
            </w:r>
          </w:p>
        </w:tc>
      </w:tr>
      <w:tr w:rsidR="00FD4400" w:rsidRPr="00FD4400" w:rsidTr="00B72B40"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Length day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0A6BA2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55.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4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0A6BA2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</w:t>
            </w:r>
            <w:r w:rsidR="000A6BA2" w:rsidRPr="00FD4400">
              <w:rPr>
                <w:sz w:val="22"/>
                <w:szCs w:val="22"/>
              </w:rPr>
              <w:t>25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0A6BA2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01</w:t>
            </w:r>
            <w:r w:rsidR="000A6BA2" w:rsidRPr="00FD4400">
              <w:rPr>
                <w:sz w:val="22"/>
                <w:szCs w:val="22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0A6BA2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99</w:t>
            </w:r>
            <w:r w:rsidR="000A6BA2" w:rsidRPr="00FD4400">
              <w:rPr>
                <w:sz w:val="22"/>
                <w:szCs w:val="22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0A6BA2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99</w:t>
            </w:r>
            <w:r w:rsidR="000A6BA2" w:rsidRPr="00FD4400">
              <w:rPr>
                <w:sz w:val="22"/>
                <w:szCs w:val="22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0A6BA2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01</w:t>
            </w:r>
            <w:r w:rsidR="000A6BA2" w:rsidRPr="00FD4400">
              <w:rPr>
                <w:sz w:val="22"/>
                <w:szCs w:val="22"/>
              </w:rPr>
              <w:t>5</w:t>
            </w:r>
          </w:p>
        </w:tc>
      </w:tr>
    </w:tbl>
    <w:p w:rsidR="00F61556" w:rsidRPr="00FD4400" w:rsidRDefault="00F61556" w:rsidP="00F61556">
      <w:r w:rsidRPr="00FD4400">
        <w:rPr>
          <w:i/>
        </w:rPr>
        <w:t>Note.</w:t>
      </w:r>
      <w:r w:rsidRPr="00FD4400">
        <w:t xml:space="preserve"> RMSEA: root mean square error of approximation, CFI: comparative fit index, TLI: Tucker Lewis Index, SRMR: standardised root mean square residual.</w:t>
      </w:r>
    </w:p>
    <w:p w:rsidR="00F61556" w:rsidRPr="00FD4400" w:rsidRDefault="00F61556" w:rsidP="00F61556"/>
    <w:p w:rsidR="00F61556" w:rsidRPr="00FD4400" w:rsidRDefault="00F61556" w:rsidP="00F61556"/>
    <w:p w:rsidR="00F61556" w:rsidRPr="00FD4400" w:rsidRDefault="00F61556" w:rsidP="00F61556"/>
    <w:p w:rsidR="00F61556" w:rsidRPr="00FD4400" w:rsidRDefault="00F61556" w:rsidP="00F61556">
      <w:r w:rsidRPr="00FD4400">
        <w:rPr>
          <w:i/>
        </w:rPr>
        <w:t xml:space="preserve">Table </w:t>
      </w:r>
      <w:r w:rsidR="00525301">
        <w:rPr>
          <w:i/>
        </w:rPr>
        <w:t>S</w:t>
      </w:r>
      <w:r w:rsidRPr="00FD4400">
        <w:rPr>
          <w:i/>
        </w:rPr>
        <w:t>3.</w:t>
      </w:r>
      <w:r w:rsidRPr="00FD4400">
        <w:t xml:space="preserve"> Structural equation model fit statistics for processing speed. </w:t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1699"/>
        <w:gridCol w:w="1837"/>
        <w:gridCol w:w="708"/>
        <w:gridCol w:w="991"/>
        <w:gridCol w:w="1274"/>
        <w:gridCol w:w="849"/>
        <w:gridCol w:w="850"/>
        <w:gridCol w:w="864"/>
      </w:tblGrid>
      <w:tr w:rsidR="00FD4400" w:rsidRPr="00FD4400" w:rsidTr="00B72B40"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rPr>
                <w:b/>
                <w:sz w:val="22"/>
                <w:szCs w:val="22"/>
              </w:rPr>
            </w:pPr>
            <w:r w:rsidRPr="00FD4400">
              <w:rPr>
                <w:b/>
                <w:sz w:val="22"/>
                <w:szCs w:val="22"/>
              </w:rPr>
              <w:t>Model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b/>
                <w:sz w:val="22"/>
                <w:szCs w:val="22"/>
                <w:vertAlign w:val="superscript"/>
              </w:rPr>
            </w:pPr>
            <w:r w:rsidRPr="00FD4400">
              <w:rPr>
                <w:b/>
                <w:i/>
                <w:sz w:val="22"/>
                <w:szCs w:val="22"/>
              </w:rPr>
              <w:t xml:space="preserve">χ </w:t>
            </w:r>
            <w:r w:rsidRPr="00FD4400"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b/>
                <w:sz w:val="22"/>
                <w:szCs w:val="22"/>
              </w:rPr>
            </w:pPr>
            <w:proofErr w:type="spellStart"/>
            <w:r w:rsidRPr="00FD4400">
              <w:rPr>
                <w:b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b/>
                <w:i/>
                <w:sz w:val="22"/>
                <w:szCs w:val="22"/>
              </w:rPr>
            </w:pPr>
            <w:r w:rsidRPr="00FD4400">
              <w:rPr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b/>
                <w:sz w:val="22"/>
                <w:szCs w:val="22"/>
              </w:rPr>
            </w:pPr>
            <w:r w:rsidRPr="00FD4400">
              <w:rPr>
                <w:b/>
                <w:sz w:val="22"/>
                <w:szCs w:val="22"/>
              </w:rPr>
              <w:t>RMSEA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b/>
                <w:sz w:val="22"/>
                <w:szCs w:val="22"/>
              </w:rPr>
            </w:pPr>
            <w:r w:rsidRPr="00FD4400">
              <w:rPr>
                <w:b/>
                <w:sz w:val="22"/>
                <w:szCs w:val="22"/>
              </w:rPr>
              <w:t>CF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b/>
                <w:sz w:val="22"/>
                <w:szCs w:val="22"/>
              </w:rPr>
            </w:pPr>
            <w:r w:rsidRPr="00FD4400">
              <w:rPr>
                <w:b/>
                <w:sz w:val="22"/>
                <w:szCs w:val="22"/>
              </w:rPr>
              <w:t>TLI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b/>
                <w:sz w:val="22"/>
                <w:szCs w:val="22"/>
              </w:rPr>
            </w:pPr>
            <w:r w:rsidRPr="00FD4400">
              <w:rPr>
                <w:b/>
                <w:sz w:val="22"/>
                <w:szCs w:val="22"/>
              </w:rPr>
              <w:t>SRMR</w:t>
            </w:r>
          </w:p>
        </w:tc>
      </w:tr>
      <w:tr w:rsidR="00FD4400" w:rsidRPr="00FD4400" w:rsidTr="00B72B40">
        <w:tc>
          <w:tcPr>
            <w:tcW w:w="1699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Sleep Quality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167.3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86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&lt;0.001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030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98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982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027</w:t>
            </w:r>
          </w:p>
        </w:tc>
      </w:tr>
      <w:tr w:rsidR="00FD4400" w:rsidRPr="00FD4400" w:rsidTr="00B72B40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Bedtim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161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8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&lt;0.0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0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9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9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027</w:t>
            </w:r>
          </w:p>
        </w:tc>
      </w:tr>
      <w:tr w:rsidR="00FD4400" w:rsidRPr="00FD4400" w:rsidTr="00B72B40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Latency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163.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8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&lt;0.0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0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9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9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026</w:t>
            </w:r>
          </w:p>
        </w:tc>
      </w:tr>
      <w:tr w:rsidR="00FD4400" w:rsidRPr="00FD4400" w:rsidTr="00B72B40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Wake Tim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163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8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&lt;0.0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0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9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9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027</w:t>
            </w:r>
          </w:p>
        </w:tc>
      </w:tr>
      <w:tr w:rsidR="00FD4400" w:rsidRPr="00FD4400" w:rsidTr="00B72B40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Length night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157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8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&lt;0.0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0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9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9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026</w:t>
            </w:r>
          </w:p>
        </w:tc>
      </w:tr>
      <w:tr w:rsidR="00FD4400" w:rsidRPr="00FD4400" w:rsidTr="00B72B40"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Length day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DB4494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172.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8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&lt;0.00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DB4494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03</w:t>
            </w:r>
            <w:r w:rsidR="00DB4494" w:rsidRPr="00FD4400">
              <w:rPr>
                <w:sz w:val="22"/>
                <w:szCs w:val="22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DB4494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98</w:t>
            </w:r>
            <w:r w:rsidR="00DB4494" w:rsidRPr="00FD4400">
              <w:rPr>
                <w:sz w:val="22"/>
                <w:szCs w:val="22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DB4494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9</w:t>
            </w:r>
            <w:r w:rsidR="00DB4494" w:rsidRPr="00FD4400">
              <w:rPr>
                <w:sz w:val="22"/>
                <w:szCs w:val="22"/>
              </w:rPr>
              <w:t>8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DB4494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02</w:t>
            </w:r>
            <w:r w:rsidR="00DB4494" w:rsidRPr="00FD4400">
              <w:rPr>
                <w:sz w:val="22"/>
                <w:szCs w:val="22"/>
              </w:rPr>
              <w:t>7</w:t>
            </w:r>
          </w:p>
        </w:tc>
      </w:tr>
    </w:tbl>
    <w:p w:rsidR="00F61556" w:rsidRPr="00FD4400" w:rsidRDefault="00F61556" w:rsidP="00F61556">
      <w:r w:rsidRPr="00FD4400">
        <w:rPr>
          <w:i/>
        </w:rPr>
        <w:t>Note.</w:t>
      </w:r>
      <w:r w:rsidRPr="00FD4400">
        <w:t xml:space="preserve"> RMSEA: root mean square error of approximation, CFI: comparative fit index, TLI: Tucker Lewis Index, SRMR: standardised root mean square residual.</w:t>
      </w:r>
    </w:p>
    <w:p w:rsidR="00F61556" w:rsidRPr="00FD4400" w:rsidRDefault="00F61556" w:rsidP="00F61556"/>
    <w:p w:rsidR="00C472E2" w:rsidRDefault="00C472E2" w:rsidP="00F61556">
      <w:pPr>
        <w:rPr>
          <w:i/>
        </w:rPr>
      </w:pPr>
    </w:p>
    <w:p w:rsidR="00C472E2" w:rsidRDefault="00C472E2" w:rsidP="00F61556">
      <w:pPr>
        <w:rPr>
          <w:i/>
        </w:rPr>
      </w:pPr>
    </w:p>
    <w:p w:rsidR="00F61556" w:rsidRPr="00FD4400" w:rsidRDefault="00F61556" w:rsidP="00F61556">
      <w:r w:rsidRPr="00FD4400">
        <w:rPr>
          <w:i/>
        </w:rPr>
        <w:lastRenderedPageBreak/>
        <w:t xml:space="preserve">Table </w:t>
      </w:r>
      <w:r w:rsidR="00525301">
        <w:rPr>
          <w:i/>
        </w:rPr>
        <w:t>S</w:t>
      </w:r>
      <w:r w:rsidRPr="00FD4400">
        <w:rPr>
          <w:i/>
        </w:rPr>
        <w:t>4.</w:t>
      </w:r>
      <w:r w:rsidRPr="00FD4400">
        <w:t xml:space="preserve"> Structural equation model fit statistics for memory. </w:t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1699"/>
        <w:gridCol w:w="1837"/>
        <w:gridCol w:w="708"/>
        <w:gridCol w:w="991"/>
        <w:gridCol w:w="1274"/>
        <w:gridCol w:w="849"/>
        <w:gridCol w:w="850"/>
        <w:gridCol w:w="864"/>
      </w:tblGrid>
      <w:tr w:rsidR="00FD4400" w:rsidRPr="00FD4400" w:rsidTr="00B72B40"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rPr>
                <w:b/>
                <w:sz w:val="22"/>
                <w:szCs w:val="22"/>
              </w:rPr>
            </w:pPr>
            <w:r w:rsidRPr="00FD4400">
              <w:rPr>
                <w:b/>
                <w:sz w:val="22"/>
                <w:szCs w:val="22"/>
              </w:rPr>
              <w:t>Model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b/>
                <w:sz w:val="22"/>
                <w:szCs w:val="22"/>
                <w:vertAlign w:val="superscript"/>
              </w:rPr>
            </w:pPr>
            <w:r w:rsidRPr="00FD4400">
              <w:rPr>
                <w:b/>
                <w:i/>
                <w:sz w:val="22"/>
                <w:szCs w:val="22"/>
              </w:rPr>
              <w:t xml:space="preserve">χ </w:t>
            </w:r>
            <w:r w:rsidRPr="00FD4400"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b/>
                <w:sz w:val="22"/>
                <w:szCs w:val="22"/>
              </w:rPr>
            </w:pPr>
            <w:proofErr w:type="spellStart"/>
            <w:r w:rsidRPr="00FD4400">
              <w:rPr>
                <w:b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b/>
                <w:i/>
                <w:sz w:val="22"/>
                <w:szCs w:val="22"/>
              </w:rPr>
            </w:pPr>
            <w:r w:rsidRPr="00FD4400">
              <w:rPr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b/>
                <w:sz w:val="22"/>
                <w:szCs w:val="22"/>
              </w:rPr>
            </w:pPr>
            <w:r w:rsidRPr="00FD4400">
              <w:rPr>
                <w:b/>
                <w:sz w:val="22"/>
                <w:szCs w:val="22"/>
              </w:rPr>
              <w:t>RMSEA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b/>
                <w:sz w:val="22"/>
                <w:szCs w:val="22"/>
              </w:rPr>
            </w:pPr>
            <w:r w:rsidRPr="00FD4400">
              <w:rPr>
                <w:b/>
                <w:sz w:val="22"/>
                <w:szCs w:val="22"/>
              </w:rPr>
              <w:t>CF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b/>
                <w:sz w:val="22"/>
                <w:szCs w:val="22"/>
              </w:rPr>
            </w:pPr>
            <w:r w:rsidRPr="00FD4400">
              <w:rPr>
                <w:b/>
                <w:sz w:val="22"/>
                <w:szCs w:val="22"/>
              </w:rPr>
              <w:t>TLI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b/>
                <w:sz w:val="22"/>
                <w:szCs w:val="22"/>
              </w:rPr>
            </w:pPr>
            <w:r w:rsidRPr="00FD4400">
              <w:rPr>
                <w:b/>
                <w:sz w:val="22"/>
                <w:szCs w:val="22"/>
              </w:rPr>
              <w:t>SRMR</w:t>
            </w:r>
          </w:p>
        </w:tc>
      </w:tr>
      <w:tr w:rsidR="00FD4400" w:rsidRPr="00FD4400" w:rsidTr="00B72B40">
        <w:tc>
          <w:tcPr>
            <w:tcW w:w="1699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Sleep Quality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:rsidR="00F61556" w:rsidRPr="00FD4400" w:rsidRDefault="001055DB" w:rsidP="001055DB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89.4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F61556" w:rsidRPr="00FD4400" w:rsidRDefault="001055DB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48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&lt;0.001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1055DB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0</w:t>
            </w:r>
            <w:r w:rsidR="001055DB" w:rsidRPr="00FD4400">
              <w:rPr>
                <w:sz w:val="22"/>
                <w:szCs w:val="22"/>
              </w:rPr>
              <w:t>29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1055DB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9</w:t>
            </w:r>
            <w:r w:rsidR="001055DB" w:rsidRPr="00FD4400">
              <w:rPr>
                <w:sz w:val="22"/>
                <w:szCs w:val="22"/>
              </w:rPr>
              <w:t>8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1055DB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9</w:t>
            </w:r>
            <w:r w:rsidR="001055DB" w:rsidRPr="00FD4400">
              <w:rPr>
                <w:sz w:val="22"/>
                <w:szCs w:val="22"/>
              </w:rPr>
              <w:t>82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1055DB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0</w:t>
            </w:r>
            <w:r w:rsidR="001055DB" w:rsidRPr="00FD4400">
              <w:rPr>
                <w:sz w:val="22"/>
                <w:szCs w:val="22"/>
              </w:rPr>
              <w:t>25</w:t>
            </w:r>
          </w:p>
        </w:tc>
      </w:tr>
      <w:tr w:rsidR="00FD4400" w:rsidRPr="00FD4400" w:rsidTr="00B72B40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Bedtim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1055DB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97.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1055DB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4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&lt;0.0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1055DB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03</w:t>
            </w:r>
            <w:r w:rsidR="001055DB" w:rsidRPr="00FD4400">
              <w:rPr>
                <w:sz w:val="22"/>
                <w:szCs w:val="22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1055DB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9</w:t>
            </w:r>
            <w:r w:rsidR="001055DB" w:rsidRPr="00FD4400">
              <w:rPr>
                <w:sz w:val="22"/>
                <w:szCs w:val="22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1055DB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9</w:t>
            </w:r>
            <w:r w:rsidR="001055DB" w:rsidRPr="00FD4400">
              <w:rPr>
                <w:sz w:val="22"/>
                <w:szCs w:val="22"/>
              </w:rPr>
              <w:t>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1055DB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0</w:t>
            </w:r>
            <w:r w:rsidR="001055DB" w:rsidRPr="00FD4400">
              <w:rPr>
                <w:sz w:val="22"/>
                <w:szCs w:val="22"/>
              </w:rPr>
              <w:t>26</w:t>
            </w:r>
          </w:p>
        </w:tc>
      </w:tr>
      <w:tr w:rsidR="00FD4400" w:rsidRPr="00FD4400" w:rsidTr="00B72B40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1055DB" w:rsidRPr="00FD4400" w:rsidRDefault="001055DB" w:rsidP="001055DB">
            <w:pPr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Latency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1055DB" w:rsidRPr="00FD4400" w:rsidRDefault="001055DB" w:rsidP="001055DB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84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055DB" w:rsidRPr="00FD4400" w:rsidRDefault="001055DB" w:rsidP="001055DB">
            <w:pPr>
              <w:jc w:val="right"/>
            </w:pPr>
            <w:r w:rsidRPr="00FD4400">
              <w:rPr>
                <w:sz w:val="22"/>
                <w:szCs w:val="22"/>
              </w:rPr>
              <w:t>4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1055DB" w:rsidRPr="00FD4400" w:rsidRDefault="001055DB" w:rsidP="001055DB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&lt;0.0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1055DB" w:rsidRPr="00FD4400" w:rsidRDefault="001055DB" w:rsidP="001055DB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0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1055DB" w:rsidRPr="00FD4400" w:rsidRDefault="001055DB" w:rsidP="001055DB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055DB" w:rsidRPr="00FD4400" w:rsidRDefault="001055DB" w:rsidP="001055DB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9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1055DB" w:rsidRPr="00FD4400" w:rsidRDefault="001055DB" w:rsidP="001055DB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024</w:t>
            </w:r>
          </w:p>
        </w:tc>
      </w:tr>
      <w:tr w:rsidR="00FD4400" w:rsidRPr="00FD4400" w:rsidTr="00B72B40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1055DB" w:rsidRPr="00FD4400" w:rsidRDefault="001055DB" w:rsidP="001055DB">
            <w:pPr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Wake Tim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1055DB" w:rsidRPr="00FD4400" w:rsidRDefault="001055DB" w:rsidP="001055DB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88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055DB" w:rsidRPr="00FD4400" w:rsidRDefault="001055DB" w:rsidP="001055DB">
            <w:pPr>
              <w:jc w:val="right"/>
            </w:pPr>
            <w:r w:rsidRPr="00FD4400">
              <w:rPr>
                <w:sz w:val="22"/>
                <w:szCs w:val="22"/>
              </w:rPr>
              <w:t>4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1055DB" w:rsidRPr="00FD4400" w:rsidRDefault="001055DB" w:rsidP="001055DB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&lt;0.0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1055DB" w:rsidRPr="00FD4400" w:rsidRDefault="001055DB" w:rsidP="001055DB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0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1055DB" w:rsidRPr="00FD4400" w:rsidRDefault="001055DB" w:rsidP="001055DB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9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055DB" w:rsidRPr="00FD4400" w:rsidRDefault="001055DB" w:rsidP="001055DB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98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1055DB" w:rsidRPr="00FD4400" w:rsidRDefault="001055DB" w:rsidP="001055DB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024</w:t>
            </w:r>
          </w:p>
        </w:tc>
      </w:tr>
      <w:tr w:rsidR="00FD4400" w:rsidRPr="00FD4400" w:rsidTr="00B72B40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1055DB" w:rsidRPr="00FD4400" w:rsidRDefault="001055DB" w:rsidP="001055DB">
            <w:pPr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Length night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1055DB" w:rsidRPr="00FD4400" w:rsidRDefault="001055DB" w:rsidP="001055DB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86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055DB" w:rsidRPr="00FD4400" w:rsidRDefault="001055DB" w:rsidP="001055DB">
            <w:pPr>
              <w:jc w:val="right"/>
            </w:pPr>
            <w:r w:rsidRPr="00FD4400">
              <w:rPr>
                <w:sz w:val="22"/>
                <w:szCs w:val="22"/>
              </w:rPr>
              <w:t>4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1055DB" w:rsidRPr="00FD4400" w:rsidRDefault="001055DB" w:rsidP="001055DB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&lt;0.0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1055DB" w:rsidRPr="00FD4400" w:rsidRDefault="001055DB" w:rsidP="001055DB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0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1055DB" w:rsidRPr="00FD4400" w:rsidRDefault="001055DB" w:rsidP="001055DB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055DB" w:rsidRPr="00FD4400" w:rsidRDefault="001055DB" w:rsidP="001055DB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9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1055DB" w:rsidRPr="00FD4400" w:rsidRDefault="001055DB" w:rsidP="001055DB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024</w:t>
            </w:r>
          </w:p>
        </w:tc>
      </w:tr>
      <w:tr w:rsidR="00FD4400" w:rsidRPr="00FD4400" w:rsidTr="00B72B40"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55DB" w:rsidRPr="00FD4400" w:rsidRDefault="001055DB" w:rsidP="001055DB">
            <w:pPr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Length day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55DB" w:rsidRPr="00FD4400" w:rsidRDefault="001055DB" w:rsidP="001055DB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84.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55DB" w:rsidRPr="00FD4400" w:rsidRDefault="001055DB" w:rsidP="001055DB">
            <w:pPr>
              <w:jc w:val="right"/>
            </w:pPr>
            <w:r w:rsidRPr="00FD4400">
              <w:rPr>
                <w:sz w:val="22"/>
                <w:szCs w:val="22"/>
              </w:rPr>
              <w:t>4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55DB" w:rsidRPr="00FD4400" w:rsidRDefault="001055DB" w:rsidP="001055DB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&lt;0.00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55DB" w:rsidRPr="00FD4400" w:rsidRDefault="001055DB" w:rsidP="001055DB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02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55DB" w:rsidRPr="00FD4400" w:rsidRDefault="001055DB" w:rsidP="001055DB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9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55DB" w:rsidRPr="00FD4400" w:rsidRDefault="001055DB" w:rsidP="001055DB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98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55DB" w:rsidRPr="00FD4400" w:rsidRDefault="001055DB" w:rsidP="001055DB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024</w:t>
            </w:r>
          </w:p>
        </w:tc>
      </w:tr>
    </w:tbl>
    <w:p w:rsidR="00F61556" w:rsidRPr="00FD4400" w:rsidRDefault="00F61556" w:rsidP="00F61556">
      <w:r w:rsidRPr="00FD4400">
        <w:rPr>
          <w:i/>
        </w:rPr>
        <w:t>Note.</w:t>
      </w:r>
      <w:r w:rsidRPr="00FD4400">
        <w:t xml:space="preserve"> RMSEA: root mean square error of approximation, CFI: comparative fit index, TLI: Tucker Lewis Index, SRMR: standardised root mean square residual.</w:t>
      </w:r>
    </w:p>
    <w:p w:rsidR="00C472E2" w:rsidRDefault="00C472E2" w:rsidP="00F61556"/>
    <w:p w:rsidR="00C472E2" w:rsidRDefault="00C472E2" w:rsidP="00F61556"/>
    <w:p w:rsidR="00C472E2" w:rsidRPr="00FD4400" w:rsidRDefault="00C472E2" w:rsidP="00F61556"/>
    <w:p w:rsidR="00C472E2" w:rsidRPr="00FD4400" w:rsidRDefault="00C472E2" w:rsidP="00C472E2">
      <w:r w:rsidRPr="00FD4400">
        <w:rPr>
          <w:i/>
        </w:rPr>
        <w:t xml:space="preserve">Table </w:t>
      </w:r>
      <w:r w:rsidR="00525301">
        <w:rPr>
          <w:i/>
        </w:rPr>
        <w:t>S</w:t>
      </w:r>
      <w:r>
        <w:rPr>
          <w:i/>
        </w:rPr>
        <w:t>5</w:t>
      </w:r>
      <w:r w:rsidRPr="00FD4400">
        <w:rPr>
          <w:i/>
        </w:rPr>
        <w:t>.</w:t>
      </w:r>
      <w:r w:rsidRPr="00FD4400">
        <w:t xml:space="preserve"> Illustrative post-hoc analysis: associations between daytime sleep duration and growth curve of digit symbol substitution tests. </w:t>
      </w:r>
    </w:p>
    <w:tbl>
      <w:tblPr>
        <w:tblStyle w:val="TableGrid"/>
        <w:tblW w:w="7655" w:type="dxa"/>
        <w:tblLayout w:type="fixed"/>
        <w:tblLook w:val="04A0" w:firstRow="1" w:lastRow="0" w:firstColumn="1" w:lastColumn="0" w:noHBand="0" w:noVBand="1"/>
      </w:tblPr>
      <w:tblGrid>
        <w:gridCol w:w="1984"/>
        <w:gridCol w:w="850"/>
        <w:gridCol w:w="1135"/>
        <w:gridCol w:w="1134"/>
        <w:gridCol w:w="2552"/>
      </w:tblGrid>
      <w:tr w:rsidR="00C472E2" w:rsidRPr="00FD4400" w:rsidTr="00A562DE"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2E2" w:rsidRPr="00FD4400" w:rsidRDefault="00C472E2" w:rsidP="00A562DE">
            <w:pPr>
              <w:rPr>
                <w:i/>
                <w:sz w:val="22"/>
                <w:szCs w:val="22"/>
              </w:rPr>
            </w:pPr>
            <w:r w:rsidRPr="00FD4400">
              <w:rPr>
                <w:i/>
                <w:sz w:val="22"/>
                <w:szCs w:val="22"/>
              </w:rPr>
              <w:t xml:space="preserve">TEST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2E2" w:rsidRPr="00FD4400" w:rsidRDefault="00C472E2" w:rsidP="00A562DE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Est.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2E2" w:rsidRPr="00FD4400" w:rsidRDefault="00C472E2" w:rsidP="00A562DE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2E2" w:rsidRPr="00FD4400" w:rsidRDefault="00C472E2" w:rsidP="00A562DE">
            <w:pPr>
              <w:jc w:val="right"/>
              <w:rPr>
                <w:i/>
                <w:sz w:val="22"/>
                <w:szCs w:val="22"/>
              </w:rPr>
            </w:pPr>
            <w:r w:rsidRPr="00FD4400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2E2" w:rsidRPr="00FD4400" w:rsidRDefault="00C472E2" w:rsidP="00A562DE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Baseline M(SD)</w:t>
            </w:r>
          </w:p>
        </w:tc>
      </w:tr>
      <w:tr w:rsidR="00C472E2" w:rsidRPr="00FD4400" w:rsidTr="00A562DE"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2E2" w:rsidRPr="00FD4400" w:rsidRDefault="00C472E2" w:rsidP="00A562DE">
            <w:pPr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Digit Symb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2E2" w:rsidRPr="00FD4400" w:rsidRDefault="00C472E2" w:rsidP="00A562DE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-0.53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2E2" w:rsidRPr="00FD4400" w:rsidRDefault="00C472E2" w:rsidP="00A562DE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1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2E2" w:rsidRPr="00FD4400" w:rsidRDefault="00C472E2" w:rsidP="00A562DE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0.00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2E2" w:rsidRPr="00FD4400" w:rsidRDefault="00C472E2" w:rsidP="00A562DE">
            <w:pPr>
              <w:jc w:val="right"/>
              <w:rPr>
                <w:sz w:val="22"/>
                <w:szCs w:val="22"/>
              </w:rPr>
            </w:pPr>
            <w:r w:rsidRPr="00FD4400">
              <w:rPr>
                <w:sz w:val="22"/>
                <w:szCs w:val="22"/>
              </w:rPr>
              <w:t>56.96 (12.78)</w:t>
            </w:r>
          </w:p>
        </w:tc>
      </w:tr>
    </w:tbl>
    <w:p w:rsidR="00C472E2" w:rsidRPr="00FD4400" w:rsidRDefault="00C472E2" w:rsidP="00C472E2">
      <w:r w:rsidRPr="00FD4400">
        <w:rPr>
          <w:i/>
        </w:rPr>
        <w:t xml:space="preserve">Note. </w:t>
      </w:r>
      <w:proofErr w:type="spellStart"/>
      <w:r w:rsidRPr="00FD4400">
        <w:t>Unstandardised</w:t>
      </w:r>
      <w:proofErr w:type="spellEnd"/>
      <w:r w:rsidRPr="00FD4400">
        <w:t xml:space="preserve"> regression coefficients, standard errors and p-values reported. Log daytime sleep duration (hours) and cognitive test scores at each wave were corrected for age, sex, and time-varying measures of anxiety and depression symptoms (HADS), BMI, hypertension, diabetes, cardiovascular history and arthritis. Model fit parameters were SRMR ≤ 0.024, CFI ≥ 0.983, TLI ≥ 0.972, RMSEA = 0.026.</w:t>
      </w:r>
      <w:bookmarkStart w:id="0" w:name="_GoBack"/>
      <w:bookmarkEnd w:id="0"/>
    </w:p>
    <w:p w:rsidR="00F61556" w:rsidRPr="00FD4400" w:rsidRDefault="00F61556" w:rsidP="00F61556"/>
    <w:p w:rsidR="00C472E2" w:rsidRDefault="00C472E2" w:rsidP="00F61556">
      <w:pPr>
        <w:rPr>
          <w:i/>
        </w:rPr>
      </w:pPr>
    </w:p>
    <w:p w:rsidR="00C472E2" w:rsidRDefault="00C472E2" w:rsidP="00F61556">
      <w:pPr>
        <w:rPr>
          <w:i/>
        </w:rPr>
      </w:pPr>
    </w:p>
    <w:p w:rsidR="00F61556" w:rsidRPr="00FD4400" w:rsidRDefault="00F61556" w:rsidP="00F61556">
      <w:r w:rsidRPr="00FD4400">
        <w:rPr>
          <w:i/>
        </w:rPr>
        <w:t xml:space="preserve">Table </w:t>
      </w:r>
      <w:r w:rsidR="00525301">
        <w:rPr>
          <w:i/>
        </w:rPr>
        <w:t>S</w:t>
      </w:r>
      <w:r w:rsidR="00C472E2">
        <w:rPr>
          <w:i/>
        </w:rPr>
        <w:t>6</w:t>
      </w:r>
      <w:r w:rsidRPr="00FD4400">
        <w:rPr>
          <w:i/>
        </w:rPr>
        <w:t>.</w:t>
      </w:r>
      <w:r w:rsidRPr="00FD4400">
        <w:t xml:space="preserve"> Associations between polygenic scores for chronotype and self-reported sleep characteristics</w:t>
      </w:r>
    </w:p>
    <w:tbl>
      <w:tblPr>
        <w:tblStyle w:val="TableGrid"/>
        <w:tblW w:w="8362" w:type="dxa"/>
        <w:tblLayout w:type="fixed"/>
        <w:tblLook w:val="04A0" w:firstRow="1" w:lastRow="0" w:firstColumn="1" w:lastColumn="0" w:noHBand="0" w:noVBand="1"/>
      </w:tblPr>
      <w:tblGrid>
        <w:gridCol w:w="1254"/>
        <w:gridCol w:w="1440"/>
        <w:gridCol w:w="1417"/>
        <w:gridCol w:w="1417"/>
        <w:gridCol w:w="1417"/>
        <w:gridCol w:w="1417"/>
      </w:tblGrid>
      <w:tr w:rsidR="00FD4400" w:rsidRPr="00FD4400" w:rsidTr="00FD4400"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rPr>
                <w:i/>
                <w:sz w:val="20"/>
                <w:szCs w:val="20"/>
              </w:rPr>
            </w:pPr>
            <w:r w:rsidRPr="00FD4400">
              <w:rPr>
                <w:i/>
                <w:sz w:val="16"/>
                <w:szCs w:val="20"/>
              </w:rPr>
              <w:t>CHRONOTYP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P≤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P≤0.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P≤0.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P≤0.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P≤0.01</w:t>
            </w:r>
          </w:p>
        </w:tc>
      </w:tr>
      <w:tr w:rsidR="00FD4400" w:rsidRPr="00FD4400" w:rsidTr="00B72B40">
        <w:tc>
          <w:tcPr>
            <w:tcW w:w="1254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Quality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-0.026 (0.521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-0.028 (0.485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-0.053 (0.194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-0.058 (0.158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-0.030 (0.462)</w:t>
            </w:r>
          </w:p>
        </w:tc>
      </w:tr>
      <w:tr w:rsidR="00FD4400" w:rsidRPr="00FD4400" w:rsidTr="00B72B40"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Bedti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b/>
                <w:sz w:val="20"/>
                <w:szCs w:val="20"/>
              </w:rPr>
            </w:pPr>
            <w:r w:rsidRPr="00FD4400">
              <w:rPr>
                <w:b/>
                <w:sz w:val="20"/>
                <w:szCs w:val="20"/>
              </w:rPr>
              <w:t>-0.106 (0.0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b/>
                <w:sz w:val="20"/>
                <w:szCs w:val="20"/>
              </w:rPr>
            </w:pPr>
            <w:r w:rsidRPr="00FD4400">
              <w:rPr>
                <w:b/>
                <w:sz w:val="20"/>
                <w:szCs w:val="20"/>
              </w:rPr>
              <w:t>-0.104 (0.0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b/>
                <w:sz w:val="20"/>
                <w:szCs w:val="20"/>
              </w:rPr>
            </w:pPr>
            <w:r w:rsidRPr="00FD4400">
              <w:rPr>
                <w:b/>
                <w:sz w:val="20"/>
                <w:szCs w:val="20"/>
              </w:rPr>
              <w:t>-0.085 (0.0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b/>
                <w:sz w:val="20"/>
                <w:szCs w:val="20"/>
              </w:rPr>
            </w:pPr>
            <w:r w:rsidRPr="00FD4400">
              <w:rPr>
                <w:b/>
                <w:sz w:val="20"/>
                <w:szCs w:val="20"/>
              </w:rPr>
              <w:t>-0.082 (0.0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b/>
                <w:sz w:val="20"/>
                <w:szCs w:val="20"/>
              </w:rPr>
            </w:pPr>
            <w:r w:rsidRPr="00FD4400">
              <w:rPr>
                <w:b/>
                <w:sz w:val="20"/>
                <w:szCs w:val="20"/>
              </w:rPr>
              <w:t>-0.084 (0.039)</w:t>
            </w:r>
          </w:p>
        </w:tc>
      </w:tr>
      <w:tr w:rsidR="00FD4400" w:rsidRPr="00FD4400" w:rsidTr="00B72B40"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Latency</w:t>
            </w:r>
            <w:r w:rsidRPr="00FD4400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0.010 (0.8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0.004 (0.9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0.020 (0.6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0.025 (0.5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0.011 (0.807)</w:t>
            </w:r>
          </w:p>
        </w:tc>
      </w:tr>
      <w:tr w:rsidR="00FD4400" w:rsidRPr="00FD4400" w:rsidTr="00B72B40"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rPr>
                <w:sz w:val="20"/>
                <w:szCs w:val="20"/>
              </w:rPr>
            </w:pPr>
            <w:proofErr w:type="spellStart"/>
            <w:r w:rsidRPr="00FD4400">
              <w:rPr>
                <w:sz w:val="20"/>
                <w:szCs w:val="20"/>
              </w:rPr>
              <w:t>Risetim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b/>
                <w:sz w:val="20"/>
                <w:szCs w:val="20"/>
              </w:rPr>
            </w:pPr>
            <w:r w:rsidRPr="00FD4400">
              <w:rPr>
                <w:b/>
                <w:sz w:val="20"/>
                <w:szCs w:val="20"/>
              </w:rPr>
              <w:t>-0.089 (0.0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b/>
                <w:sz w:val="20"/>
                <w:szCs w:val="20"/>
              </w:rPr>
            </w:pPr>
            <w:r w:rsidRPr="00FD4400">
              <w:rPr>
                <w:b/>
                <w:sz w:val="20"/>
                <w:szCs w:val="20"/>
              </w:rPr>
              <w:t>-0.098 (0.0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b/>
                <w:sz w:val="20"/>
                <w:szCs w:val="20"/>
              </w:rPr>
            </w:pPr>
            <w:r w:rsidRPr="00FD4400">
              <w:rPr>
                <w:b/>
                <w:sz w:val="20"/>
                <w:szCs w:val="20"/>
              </w:rPr>
              <w:t>-0.102 (0.0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-0.064 (0.1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-0.064 (0.114)</w:t>
            </w:r>
          </w:p>
        </w:tc>
      </w:tr>
      <w:tr w:rsidR="00FD4400" w:rsidRPr="00FD4400" w:rsidTr="00B72B40"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Length n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-0.027 (0.5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-0.022 (0.5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-0.062 (0.1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-0.043 (0.3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-0.011 (0.782)</w:t>
            </w:r>
          </w:p>
        </w:tc>
      </w:tr>
      <w:tr w:rsidR="00FD4400" w:rsidRPr="00FD4400" w:rsidTr="00B72B40"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Length day</w:t>
            </w:r>
            <w:r w:rsidRPr="00FD4400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b/>
                <w:sz w:val="20"/>
                <w:szCs w:val="20"/>
              </w:rPr>
            </w:pPr>
            <w:r w:rsidRPr="00FD4400">
              <w:rPr>
                <w:b/>
                <w:sz w:val="20"/>
                <w:szCs w:val="20"/>
              </w:rPr>
              <w:t>0.102 (0.01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b/>
                <w:sz w:val="20"/>
                <w:szCs w:val="20"/>
              </w:rPr>
            </w:pPr>
            <w:r w:rsidRPr="00FD4400">
              <w:rPr>
                <w:b/>
                <w:sz w:val="20"/>
                <w:szCs w:val="20"/>
              </w:rPr>
              <w:t>0.109 (0.00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b/>
                <w:sz w:val="20"/>
                <w:szCs w:val="20"/>
              </w:rPr>
            </w:pPr>
            <w:r w:rsidRPr="00FD4400">
              <w:rPr>
                <w:b/>
                <w:sz w:val="20"/>
                <w:szCs w:val="20"/>
              </w:rPr>
              <w:t>0.123 (0.00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b/>
                <w:sz w:val="20"/>
                <w:szCs w:val="20"/>
              </w:rPr>
            </w:pPr>
            <w:r w:rsidRPr="00FD4400">
              <w:rPr>
                <w:b/>
                <w:sz w:val="20"/>
                <w:szCs w:val="20"/>
              </w:rPr>
              <w:t>0.090 (0.03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0.032 (0.430)</w:t>
            </w:r>
          </w:p>
        </w:tc>
      </w:tr>
    </w:tbl>
    <w:p w:rsidR="00F61556" w:rsidRPr="00FD4400" w:rsidRDefault="00F61556" w:rsidP="00F61556">
      <w:r w:rsidRPr="00FD4400">
        <w:rPr>
          <w:i/>
        </w:rPr>
        <w:t xml:space="preserve">Note. </w:t>
      </w:r>
      <w:r w:rsidRPr="00FD4400">
        <w:t>Standardised regression coefficients (p-values) reported. Bold typeface denotes nominal significance (</w:t>
      </w:r>
      <w:r w:rsidRPr="00FD4400">
        <w:rPr>
          <w:i/>
        </w:rPr>
        <w:t xml:space="preserve">p </w:t>
      </w:r>
      <w:r w:rsidRPr="00FD4400">
        <w:t>&lt; 0.05). No associations survived FDR correction for multiple comparisons.</w:t>
      </w:r>
    </w:p>
    <w:p w:rsidR="00F61556" w:rsidRPr="00FD4400" w:rsidRDefault="00F61556" w:rsidP="00F61556"/>
    <w:p w:rsidR="00F61556" w:rsidRPr="00FD4400" w:rsidRDefault="00F61556" w:rsidP="00F61556"/>
    <w:p w:rsidR="00F61556" w:rsidRPr="00FD4400" w:rsidRDefault="00F61556" w:rsidP="00F61556">
      <w:pPr>
        <w:rPr>
          <w:i/>
        </w:rPr>
      </w:pPr>
    </w:p>
    <w:p w:rsidR="00F61556" w:rsidRPr="00FD4400" w:rsidRDefault="00F61556" w:rsidP="00F61556">
      <w:r w:rsidRPr="00FD4400">
        <w:rPr>
          <w:i/>
        </w:rPr>
        <w:t xml:space="preserve">Table </w:t>
      </w:r>
      <w:r w:rsidR="00525301">
        <w:rPr>
          <w:i/>
        </w:rPr>
        <w:t>S</w:t>
      </w:r>
      <w:r w:rsidR="00C472E2">
        <w:rPr>
          <w:i/>
        </w:rPr>
        <w:t>7</w:t>
      </w:r>
      <w:r w:rsidRPr="00FD4400">
        <w:rPr>
          <w:i/>
        </w:rPr>
        <w:t>.</w:t>
      </w:r>
      <w:r w:rsidRPr="00FD4400">
        <w:t xml:space="preserve"> Associations between polygenic scores for duration and self-reported sleep characteristics</w:t>
      </w:r>
    </w:p>
    <w:tbl>
      <w:tblPr>
        <w:tblStyle w:val="TableGrid"/>
        <w:tblW w:w="8362" w:type="dxa"/>
        <w:tblLayout w:type="fixed"/>
        <w:tblLook w:val="04A0" w:firstRow="1" w:lastRow="0" w:firstColumn="1" w:lastColumn="0" w:noHBand="0" w:noVBand="1"/>
      </w:tblPr>
      <w:tblGrid>
        <w:gridCol w:w="1254"/>
        <w:gridCol w:w="1440"/>
        <w:gridCol w:w="1417"/>
        <w:gridCol w:w="1417"/>
        <w:gridCol w:w="1417"/>
        <w:gridCol w:w="1417"/>
      </w:tblGrid>
      <w:tr w:rsidR="00FD4400" w:rsidRPr="00FD4400" w:rsidTr="00FD4400"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rPr>
                <w:i/>
                <w:sz w:val="20"/>
                <w:szCs w:val="20"/>
              </w:rPr>
            </w:pPr>
            <w:r w:rsidRPr="00FD4400">
              <w:rPr>
                <w:i/>
                <w:sz w:val="16"/>
                <w:szCs w:val="20"/>
              </w:rPr>
              <w:t>DURA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P≤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P≤0.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P≤0.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P≤0.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P≤0.01</w:t>
            </w:r>
          </w:p>
        </w:tc>
      </w:tr>
      <w:tr w:rsidR="00FD4400" w:rsidRPr="00FD4400" w:rsidTr="00B72B40">
        <w:tc>
          <w:tcPr>
            <w:tcW w:w="1254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Quality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0.033 (0.446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0.033 (0.437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0.023 (0.583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0.073 (0.084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0.030 (0.476)</w:t>
            </w:r>
          </w:p>
        </w:tc>
      </w:tr>
      <w:tr w:rsidR="00FD4400" w:rsidRPr="00FD4400" w:rsidTr="00B72B40"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Bedti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-0.008 (0.8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-0.014 (0.7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-0.028 (0.5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-0.004 (0.9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0.015 (0.730)</w:t>
            </w:r>
          </w:p>
        </w:tc>
      </w:tr>
      <w:tr w:rsidR="00FD4400" w:rsidRPr="00FD4400" w:rsidTr="00B72B40"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Latency</w:t>
            </w:r>
            <w:r w:rsidRPr="00FD4400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-0.060 (0.1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-0.066 (0.1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-0.04 (0.35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b/>
                <w:sz w:val="20"/>
                <w:szCs w:val="20"/>
              </w:rPr>
            </w:pPr>
            <w:r w:rsidRPr="00FD4400">
              <w:rPr>
                <w:b/>
                <w:sz w:val="20"/>
                <w:szCs w:val="20"/>
              </w:rPr>
              <w:t>-0.101 (0.0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b/>
                <w:sz w:val="20"/>
                <w:szCs w:val="20"/>
              </w:rPr>
            </w:pPr>
            <w:r w:rsidRPr="00FD4400">
              <w:rPr>
                <w:b/>
                <w:sz w:val="20"/>
                <w:szCs w:val="20"/>
              </w:rPr>
              <w:t>-0.093 (0.043)</w:t>
            </w:r>
          </w:p>
        </w:tc>
      </w:tr>
      <w:tr w:rsidR="00FD4400" w:rsidRPr="00FD4400" w:rsidTr="00B72B40"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rPr>
                <w:sz w:val="20"/>
                <w:szCs w:val="20"/>
              </w:rPr>
            </w:pPr>
            <w:proofErr w:type="spellStart"/>
            <w:r w:rsidRPr="00FD4400">
              <w:rPr>
                <w:sz w:val="20"/>
                <w:szCs w:val="20"/>
              </w:rPr>
              <w:t>Risetim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-0.013 (0.7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-0.019 (0.6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0.002 (0.9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-0.018 (0.6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0.012 (0.787)</w:t>
            </w:r>
          </w:p>
        </w:tc>
      </w:tr>
      <w:tr w:rsidR="00FD4400" w:rsidRPr="00FD4400" w:rsidTr="00B72B40"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Length n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b/>
                <w:sz w:val="20"/>
                <w:szCs w:val="20"/>
              </w:rPr>
            </w:pPr>
            <w:r w:rsidRPr="00FD4400">
              <w:rPr>
                <w:b/>
                <w:sz w:val="20"/>
                <w:szCs w:val="20"/>
              </w:rPr>
              <w:t>0.097 (0.0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b/>
                <w:sz w:val="20"/>
                <w:szCs w:val="20"/>
              </w:rPr>
            </w:pPr>
            <w:r w:rsidRPr="00FD4400">
              <w:rPr>
                <w:b/>
                <w:sz w:val="20"/>
                <w:szCs w:val="20"/>
              </w:rPr>
              <w:t>0.096 (0.0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b/>
                <w:sz w:val="20"/>
                <w:szCs w:val="20"/>
              </w:rPr>
            </w:pPr>
            <w:r w:rsidRPr="00FD4400">
              <w:rPr>
                <w:b/>
                <w:sz w:val="20"/>
                <w:szCs w:val="20"/>
              </w:rPr>
              <w:t>0.103 (0.0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b/>
                <w:sz w:val="20"/>
                <w:szCs w:val="20"/>
              </w:rPr>
            </w:pPr>
            <w:r w:rsidRPr="00FD4400">
              <w:rPr>
                <w:b/>
                <w:sz w:val="20"/>
                <w:szCs w:val="20"/>
              </w:rPr>
              <w:t>0.109 (0.0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b/>
                <w:sz w:val="20"/>
                <w:szCs w:val="20"/>
              </w:rPr>
            </w:pPr>
            <w:r w:rsidRPr="00FD4400">
              <w:rPr>
                <w:b/>
                <w:sz w:val="20"/>
                <w:szCs w:val="20"/>
              </w:rPr>
              <w:t>0.104 (0.016)</w:t>
            </w:r>
          </w:p>
        </w:tc>
      </w:tr>
      <w:tr w:rsidR="00FD4400" w:rsidRPr="00FD4400" w:rsidTr="00B72B40"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Length day</w:t>
            </w:r>
            <w:r w:rsidRPr="00FD4400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0.047 (0.28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0.042 (0.33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0.003 (0.93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-0.006 (0.88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56" w:rsidRPr="00FD4400" w:rsidRDefault="00F61556" w:rsidP="00F61556">
            <w:pPr>
              <w:jc w:val="right"/>
              <w:rPr>
                <w:sz w:val="20"/>
                <w:szCs w:val="20"/>
              </w:rPr>
            </w:pPr>
            <w:r w:rsidRPr="00FD4400">
              <w:rPr>
                <w:sz w:val="20"/>
                <w:szCs w:val="20"/>
              </w:rPr>
              <w:t>-0.019 (0.658)</w:t>
            </w:r>
          </w:p>
        </w:tc>
      </w:tr>
    </w:tbl>
    <w:p w:rsidR="00F61556" w:rsidRPr="00FD4400" w:rsidRDefault="00F61556" w:rsidP="00F61556">
      <w:r w:rsidRPr="00FD4400">
        <w:rPr>
          <w:i/>
        </w:rPr>
        <w:t xml:space="preserve">Note. </w:t>
      </w:r>
      <w:r w:rsidRPr="00FD4400">
        <w:t>Standardised regression coefficients (p-values) reported. Bold typeface denotes nominal significance (</w:t>
      </w:r>
      <w:r w:rsidRPr="00FD4400">
        <w:rPr>
          <w:i/>
        </w:rPr>
        <w:t xml:space="preserve">p </w:t>
      </w:r>
      <w:r w:rsidRPr="00FD4400">
        <w:t>&lt; 0.05). No associations survived FDR correction for multiple comparisons.</w:t>
      </w:r>
    </w:p>
    <w:p w:rsidR="004569D9" w:rsidRPr="00FD4400" w:rsidRDefault="004569D9">
      <w:pPr>
        <w:spacing w:after="160" w:line="259" w:lineRule="auto"/>
      </w:pPr>
    </w:p>
    <w:sectPr w:rsidR="004569D9" w:rsidRPr="00FD44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556"/>
    <w:rsid w:val="000A6BA2"/>
    <w:rsid w:val="000B3ADD"/>
    <w:rsid w:val="001055DB"/>
    <w:rsid w:val="002D03DD"/>
    <w:rsid w:val="00301E11"/>
    <w:rsid w:val="004569D9"/>
    <w:rsid w:val="00525301"/>
    <w:rsid w:val="00603154"/>
    <w:rsid w:val="00883557"/>
    <w:rsid w:val="009D3562"/>
    <w:rsid w:val="00C472E2"/>
    <w:rsid w:val="00DB4494"/>
    <w:rsid w:val="00EC4E33"/>
    <w:rsid w:val="00F61556"/>
    <w:rsid w:val="00F62211"/>
    <w:rsid w:val="00F71CFC"/>
    <w:rsid w:val="00FD4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39BAB"/>
  <w15:chartTrackingRefBased/>
  <w15:docId w15:val="{438CCDA6-0714-49B4-B120-7CE7D6367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15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6155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69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9D9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48</Words>
  <Characters>426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X Simon</dc:creator>
  <cp:keywords/>
  <dc:description/>
  <cp:lastModifiedBy>COX Simon</cp:lastModifiedBy>
  <cp:revision>5</cp:revision>
  <dcterms:created xsi:type="dcterms:W3CDTF">2019-01-10T15:00:00Z</dcterms:created>
  <dcterms:modified xsi:type="dcterms:W3CDTF">2019-01-10T15:16:00Z</dcterms:modified>
</cp:coreProperties>
</file>